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980F8" w14:textId="73A927BB" w:rsidR="00994A3D" w:rsidRPr="00E237EF" w:rsidRDefault="00654E8F" w:rsidP="00E237EF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241D38A" w:rsidR="00994A3D" w:rsidRPr="00E237EF" w:rsidRDefault="00654E8F" w:rsidP="002B4A57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37427EB1" w:rsidR="00994A3D" w:rsidRPr="001549D3" w:rsidRDefault="00E237EF" w:rsidP="00E237E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 wp14:anchorId="2C6F6650" wp14:editId="7A1C9F3C">
            <wp:extent cx="5778678" cy="48095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678" cy="4809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1750A" w14:textId="77777777" w:rsidR="0062448A" w:rsidRPr="0062448A" w:rsidRDefault="00994A3D" w:rsidP="0062448A">
      <w:pPr>
        <w:keepNext/>
        <w:rPr>
          <w:rFonts w:cs="Times New Roman"/>
          <w:b/>
          <w:iCs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2706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62448A" w:rsidRPr="0062448A">
        <w:rPr>
          <w:rFonts w:cs="Times New Roman"/>
          <w:b/>
          <w:iCs/>
          <w:szCs w:val="24"/>
        </w:rPr>
        <w:t xml:space="preserve">The binding of Ang4 and its mutants to bacteria from mouse feces </w:t>
      </w:r>
    </w:p>
    <w:p w14:paraId="1373C7D1" w14:textId="317979ED" w:rsidR="0062448A" w:rsidRPr="0062448A" w:rsidRDefault="0062448A" w:rsidP="0062448A">
      <w:pPr>
        <w:keepNext/>
        <w:rPr>
          <w:rFonts w:cs="Times New Roman"/>
          <w:iCs/>
          <w:szCs w:val="24"/>
        </w:rPr>
      </w:pPr>
      <w:r w:rsidRPr="0062448A">
        <w:rPr>
          <w:rFonts w:cs="Times New Roman"/>
          <w:b/>
          <w:iCs/>
          <w:szCs w:val="24"/>
        </w:rPr>
        <w:t>(A)</w:t>
      </w:r>
      <w:r w:rsidRPr="0062448A">
        <w:rPr>
          <w:rFonts w:cs="Times New Roman"/>
          <w:iCs/>
          <w:szCs w:val="24"/>
        </w:rPr>
        <w:t xml:space="preserve"> </w:t>
      </w:r>
      <w:proofErr w:type="gramStart"/>
      <w:r w:rsidRPr="0062448A">
        <w:rPr>
          <w:rFonts w:cs="Times New Roman"/>
          <w:iCs/>
          <w:szCs w:val="24"/>
        </w:rPr>
        <w:t>and</w:t>
      </w:r>
      <w:proofErr w:type="gramEnd"/>
      <w:r w:rsidRPr="0062448A">
        <w:rPr>
          <w:rFonts w:cs="Times New Roman"/>
          <w:iCs/>
          <w:szCs w:val="24"/>
        </w:rPr>
        <w:t xml:space="preserve"> </w:t>
      </w:r>
      <w:r w:rsidRPr="0062448A">
        <w:rPr>
          <w:rFonts w:cs="Times New Roman"/>
          <w:b/>
          <w:iCs/>
          <w:szCs w:val="24"/>
        </w:rPr>
        <w:t>(B)</w:t>
      </w:r>
      <w:r w:rsidRPr="0062448A">
        <w:rPr>
          <w:rFonts w:cs="Times New Roman"/>
          <w:iCs/>
          <w:szCs w:val="24"/>
        </w:rPr>
        <w:t xml:space="preserve">  </w:t>
      </w:r>
      <w:r w:rsidRPr="0062448A">
        <w:rPr>
          <w:rFonts w:cs="Times New Roman"/>
          <w:bCs/>
          <w:iCs/>
          <w:szCs w:val="24"/>
        </w:rPr>
        <w:t xml:space="preserve">Flow cytometric analysis of the binding of Ang4 and its mutants to </w:t>
      </w:r>
      <w:r w:rsidRPr="0062448A">
        <w:rPr>
          <w:rFonts w:cs="Times New Roman"/>
          <w:iCs/>
          <w:szCs w:val="24"/>
        </w:rPr>
        <w:t xml:space="preserve">bacteria in mouse feces. PBS was used as a control. </w:t>
      </w:r>
      <w:r w:rsidRPr="0062448A">
        <w:rPr>
          <w:rFonts w:cs="Times New Roman"/>
          <w:b/>
          <w:iCs/>
          <w:szCs w:val="24"/>
        </w:rPr>
        <w:t>(C)</w:t>
      </w:r>
      <w:r w:rsidRPr="0062448A">
        <w:rPr>
          <w:rFonts w:cs="Times New Roman"/>
          <w:iCs/>
          <w:szCs w:val="24"/>
        </w:rPr>
        <w:t xml:space="preserve"> Binding of Ang4 and its mutants to bacteria from mouse feces was evaluated by ELISA. All data are presented as mean ± SD from three independent experiments. P-values were determined by one-way ANOVA with Tukey's multiple comparisons test; ***P &lt; 0.001, ****P&lt;0.0001 vs. WT Ang4. </w:t>
      </w:r>
    </w:p>
    <w:p w14:paraId="3866C73D" w14:textId="4F2ADD87" w:rsidR="00E237EF" w:rsidRDefault="00E237EF" w:rsidP="0062448A">
      <w:pPr>
        <w:keepNext/>
        <w:jc w:val="both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</w:p>
    <w:p w14:paraId="4AF2A858" w14:textId="6769F993" w:rsidR="00E237EF" w:rsidRDefault="00E237EF" w:rsidP="00E237EF">
      <w:pPr>
        <w:keepNext/>
        <w:jc w:val="both"/>
        <w:rPr>
          <w:rFonts w:cs="Times New Roman"/>
          <w:b/>
          <w:szCs w:val="24"/>
        </w:rPr>
      </w:pPr>
    </w:p>
    <w:p w14:paraId="0AC62F67" w14:textId="67986BAB" w:rsidR="00E237EF" w:rsidRPr="00E237EF" w:rsidRDefault="003D163E" w:rsidP="00E237EF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ja-JP"/>
        </w:rPr>
        <w:drawing>
          <wp:inline distT="0" distB="0" distL="0" distR="0" wp14:anchorId="5D677535" wp14:editId="65085648">
            <wp:extent cx="6611112" cy="39227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1112" cy="3922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B7147" w14:textId="77777777" w:rsidR="00E237EF" w:rsidRPr="00E237EF" w:rsidRDefault="00E237EF" w:rsidP="007F3179">
      <w:pPr>
        <w:spacing w:before="240"/>
        <w:jc w:val="both"/>
        <w:rPr>
          <w:b/>
          <w:iCs/>
        </w:rPr>
      </w:pPr>
      <w:proofErr w:type="gramStart"/>
      <w:r w:rsidRPr="00E237EF">
        <w:rPr>
          <w:b/>
        </w:rPr>
        <w:t xml:space="preserve">Supplementary Figure </w:t>
      </w:r>
      <w:r>
        <w:rPr>
          <w:b/>
        </w:rPr>
        <w:t>2</w:t>
      </w:r>
      <w:r w:rsidRPr="00E237EF">
        <w:rPr>
          <w:b/>
        </w:rPr>
        <w:t>.</w:t>
      </w:r>
      <w:proofErr w:type="gramEnd"/>
      <w:r>
        <w:rPr>
          <w:b/>
        </w:rPr>
        <w:t xml:space="preserve"> </w:t>
      </w:r>
      <w:r w:rsidRPr="00E237EF">
        <w:rPr>
          <w:b/>
          <w:iCs/>
        </w:rPr>
        <w:t>Taxonomical summarization of bacteria at different levels in Ang4-</w:t>
      </w:r>
      <w:r w:rsidRPr="00E237EF">
        <w:rPr>
          <w:rFonts w:hint="eastAsia"/>
          <w:b/>
          <w:iCs/>
        </w:rPr>
        <w:t xml:space="preserve"> </w:t>
      </w:r>
      <w:r w:rsidRPr="00E237EF">
        <w:rPr>
          <w:b/>
          <w:iCs/>
        </w:rPr>
        <w:t xml:space="preserve">and PBS-treated mice </w:t>
      </w:r>
    </w:p>
    <w:p w14:paraId="7AA5610B" w14:textId="0DFA3E68" w:rsidR="00E237EF" w:rsidRPr="006C42EA" w:rsidRDefault="006C42EA" w:rsidP="006C42EA">
      <w:pPr>
        <w:spacing w:before="240"/>
        <w:jc w:val="both"/>
        <w:rPr>
          <w:iCs/>
        </w:rPr>
      </w:pPr>
      <w:r w:rsidRPr="006C42EA">
        <w:rPr>
          <w:b/>
          <w:iCs/>
        </w:rPr>
        <w:t>(A)</w:t>
      </w:r>
      <w:r w:rsidRPr="006C42EA">
        <w:rPr>
          <w:iCs/>
        </w:rPr>
        <w:t xml:space="preserve"> </w:t>
      </w:r>
      <w:r w:rsidR="00E237EF" w:rsidRPr="006C42EA">
        <w:rPr>
          <w:iCs/>
        </w:rPr>
        <w:t xml:space="preserve">Bar plots show the average relative abundance of taxa at the phylum level. </w:t>
      </w:r>
      <w:r w:rsidRPr="006C42EA">
        <w:rPr>
          <w:b/>
          <w:iCs/>
        </w:rPr>
        <w:t>(</w:t>
      </w:r>
      <w:r>
        <w:rPr>
          <w:b/>
          <w:iCs/>
        </w:rPr>
        <w:t>B</w:t>
      </w:r>
      <w:r w:rsidRPr="006C42EA">
        <w:rPr>
          <w:b/>
          <w:iCs/>
        </w:rPr>
        <w:t>)</w:t>
      </w:r>
      <w:r>
        <w:rPr>
          <w:iCs/>
        </w:rPr>
        <w:t xml:space="preserve"> </w:t>
      </w:r>
      <w:r w:rsidR="00E237EF" w:rsidRPr="006C42EA">
        <w:rPr>
          <w:iCs/>
        </w:rPr>
        <w:t xml:space="preserve">Relative abundances of significantly altered bacteria at the phylum level. </w:t>
      </w:r>
      <w:r w:rsidRPr="006C42EA">
        <w:rPr>
          <w:b/>
          <w:iCs/>
        </w:rPr>
        <w:t>(</w:t>
      </w:r>
      <w:r>
        <w:rPr>
          <w:b/>
          <w:iCs/>
        </w:rPr>
        <w:t>C</w:t>
      </w:r>
      <w:r w:rsidRPr="006C42EA">
        <w:rPr>
          <w:b/>
          <w:iCs/>
        </w:rPr>
        <w:t>)</w:t>
      </w:r>
      <w:r>
        <w:rPr>
          <w:iCs/>
        </w:rPr>
        <w:t xml:space="preserve"> </w:t>
      </w:r>
      <w:r w:rsidR="00E237EF" w:rsidRPr="006C42EA">
        <w:rPr>
          <w:iCs/>
        </w:rPr>
        <w:t xml:space="preserve">Relative abundance of taxa at the class level. </w:t>
      </w:r>
      <w:r w:rsidRPr="006C42EA">
        <w:rPr>
          <w:b/>
          <w:iCs/>
        </w:rPr>
        <w:t>(</w:t>
      </w:r>
      <w:r>
        <w:rPr>
          <w:b/>
          <w:iCs/>
        </w:rPr>
        <w:t>D</w:t>
      </w:r>
      <w:r w:rsidRPr="006C42EA">
        <w:rPr>
          <w:b/>
          <w:iCs/>
        </w:rPr>
        <w:t>)</w:t>
      </w:r>
      <w:r>
        <w:rPr>
          <w:iCs/>
        </w:rPr>
        <w:t xml:space="preserve"> </w:t>
      </w:r>
      <w:r w:rsidR="00E237EF" w:rsidRPr="006C42EA">
        <w:rPr>
          <w:iCs/>
        </w:rPr>
        <w:t>Relative abundance of significantly altered bacteria at the class level. P-values were determined by two-tailed unpaired t-test; *P &lt; 0.05, **P &lt; 0.01.</w:t>
      </w:r>
    </w:p>
    <w:p w14:paraId="579358F8" w14:textId="1CBD82C1" w:rsidR="006339B3" w:rsidRPr="00E237EF" w:rsidRDefault="006339B3" w:rsidP="006339B3">
      <w:pPr>
        <w:spacing w:before="0" w:after="200" w:line="276" w:lineRule="auto"/>
        <w:rPr>
          <w:iCs/>
        </w:rPr>
      </w:pPr>
      <w:r>
        <w:rPr>
          <w:iCs/>
        </w:rPr>
        <w:br w:type="page"/>
      </w:r>
    </w:p>
    <w:p w14:paraId="2A5DE081" w14:textId="18FA2716" w:rsidR="006339B3" w:rsidRDefault="006339B3" w:rsidP="006339B3">
      <w:pPr>
        <w:pStyle w:val="Heading2"/>
      </w:pPr>
      <w:r w:rsidRPr="0001436A">
        <w:lastRenderedPageBreak/>
        <w:t>Supplementary</w:t>
      </w:r>
      <w:r>
        <w:t xml:space="preserve"> Table</w:t>
      </w:r>
    </w:p>
    <w:p w14:paraId="4FBA339C" w14:textId="2F7D2DB3" w:rsidR="006339B3" w:rsidRDefault="00F71811" w:rsidP="006339B3">
      <w:pPr>
        <w:rPr>
          <w:b/>
          <w:bCs/>
          <w:iCs/>
        </w:rPr>
      </w:pPr>
      <w:proofErr w:type="gramStart"/>
      <w:r>
        <w:rPr>
          <w:b/>
          <w:bCs/>
          <w:iCs/>
        </w:rPr>
        <w:t>Supplementary Table 1.</w:t>
      </w:r>
      <w:proofErr w:type="gramEnd"/>
      <w:r>
        <w:rPr>
          <w:b/>
          <w:bCs/>
          <w:iCs/>
        </w:rPr>
        <w:t xml:space="preserve"> </w:t>
      </w:r>
      <w:bookmarkStart w:id="0" w:name="_GoBack"/>
      <w:bookmarkEnd w:id="0"/>
      <w:r w:rsidR="006339B3" w:rsidRPr="006339B3">
        <w:rPr>
          <w:b/>
          <w:bCs/>
          <w:iCs/>
        </w:rPr>
        <w:t>Oligonucleotide primers and template DNA used for the generation of Ang4 mutants</w:t>
      </w:r>
    </w:p>
    <w:tbl>
      <w:tblPr>
        <w:tblW w:w="9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0"/>
        <w:gridCol w:w="2040"/>
        <w:gridCol w:w="1440"/>
        <w:gridCol w:w="4560"/>
      </w:tblGrid>
      <w:tr w:rsidR="00665F39" w:rsidRPr="00665F39" w14:paraId="17F0788D" w14:textId="77777777" w:rsidTr="00665F39">
        <w:trPr>
          <w:trHeight w:val="45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CBDB4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Muta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A265BA3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Template D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6C964D5C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D22B7C2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 xml:space="preserve">                    5′→ 3′   </w:t>
            </w:r>
          </w:p>
        </w:tc>
      </w:tr>
      <w:tr w:rsidR="00665F39" w:rsidRPr="00665F39" w14:paraId="56FF9D5D" w14:textId="77777777" w:rsidTr="00665F39">
        <w:trPr>
          <w:trHeight w:val="380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F4D8259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7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B8E9B53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8E996E6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044E9D92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GAAGCATTCCTGCGCCAAC</w:t>
            </w:r>
          </w:p>
        </w:tc>
      </w:tr>
      <w:tr w:rsidR="00665F39" w:rsidRPr="00665F39" w14:paraId="22993266" w14:textId="77777777" w:rsidTr="00665F39">
        <w:trPr>
          <w:trHeight w:val="4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4E2E3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0D9BC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96DCEC6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44A254BA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TAGCGTTCGTTTTGAGCAGCGAAAG</w:t>
            </w:r>
          </w:p>
        </w:tc>
      </w:tr>
      <w:tr w:rsidR="00665F39" w:rsidRPr="00665F39" w14:paraId="41F87FF7" w14:textId="77777777" w:rsidTr="00665F39">
        <w:trPr>
          <w:trHeight w:val="476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6A2F29D3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H12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E647B64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FDE68D8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269052D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CAAGCATATGACGCTAAACC</w:t>
            </w:r>
          </w:p>
        </w:tc>
      </w:tr>
      <w:tr w:rsidR="00665F39" w:rsidRPr="00665F39" w14:paraId="0C44E15F" w14:textId="77777777" w:rsidTr="00665F39">
        <w:trPr>
          <w:trHeight w:val="3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200DE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F83231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DAA7111" w14:textId="77777777" w:rsidR="00665F39" w:rsidRPr="00665F39" w:rsidRDefault="00665F39" w:rsidP="00665F39">
            <w:pPr>
              <w:spacing w:before="0" w:after="0" w:line="322" w:lineRule="atLeast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EC08F44" w14:textId="77777777" w:rsidR="00665F39" w:rsidRPr="00665F39" w:rsidRDefault="00665F39" w:rsidP="00665F39">
            <w:pPr>
              <w:spacing w:before="0" w:after="0" w:line="322" w:lineRule="atLeast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GCAGGAATTTTTCGTAGCG</w:t>
            </w:r>
          </w:p>
        </w:tc>
      </w:tr>
      <w:tr w:rsidR="00665F39" w:rsidRPr="00665F39" w14:paraId="2CB47DDE" w14:textId="77777777" w:rsidTr="00665F39">
        <w:trPr>
          <w:trHeight w:val="414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4986BFCB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30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178B71F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F15FB14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294DE770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ATGGCAGAACGCAAACTGACTTCC</w:t>
            </w:r>
          </w:p>
        </w:tc>
      </w:tr>
      <w:tr w:rsidR="00665F39" w:rsidRPr="00665F39" w14:paraId="35BA5F69" w14:textId="77777777" w:rsidTr="00665F39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D80BF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0E3B8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D3CFCDD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77BD56DD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TGGATTCGCAGTAGCGATCGTCG</w:t>
            </w:r>
          </w:p>
        </w:tc>
      </w:tr>
      <w:tr w:rsidR="00665F39" w:rsidRPr="00665F39" w14:paraId="18599215" w14:textId="77777777" w:rsidTr="00665F39">
        <w:trPr>
          <w:trHeight w:val="402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49EB140A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R32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A6C95C1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2B9E9F4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0150EB25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AAGCAAAACTGACTTCCCCG </w:t>
            </w:r>
          </w:p>
        </w:tc>
      </w:tr>
      <w:tr w:rsidR="00665F39" w:rsidRPr="00665F39" w14:paraId="7B4DBC7D" w14:textId="77777777" w:rsidTr="00665F39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5E67A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7BA29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89DA556" w14:textId="77777777" w:rsidR="00665F39" w:rsidRPr="00665F39" w:rsidRDefault="00665F39" w:rsidP="00665F39">
            <w:pPr>
              <w:spacing w:before="0" w:after="0" w:line="344" w:lineRule="atLeast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52DCCA67" w14:textId="77777777" w:rsidR="00665F39" w:rsidRPr="00665F39" w:rsidRDefault="00665F39" w:rsidP="00665F39">
            <w:pPr>
              <w:spacing w:before="0" w:after="0" w:line="344" w:lineRule="atLeast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TTTCATCATGGATTCGCAGTAGC</w:t>
            </w:r>
          </w:p>
        </w:tc>
      </w:tr>
      <w:tr w:rsidR="00665F39" w:rsidRPr="00665F39" w14:paraId="310A7F7B" w14:textId="77777777" w:rsidTr="00665F39">
        <w:trPr>
          <w:trHeight w:val="389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044F6E7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58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0C0E08D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273329A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8690C52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CGCAAAAGGCTCCCCATATGG</w:t>
            </w:r>
          </w:p>
        </w:tc>
      </w:tr>
      <w:tr w:rsidR="00665F39" w:rsidRPr="00665F39" w14:paraId="77B63D21" w14:textId="77777777" w:rsidTr="00665F39">
        <w:trPr>
          <w:trHeight w:val="3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9556A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ECB81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631E16A" w14:textId="77777777" w:rsidR="00665F39" w:rsidRPr="00665F39" w:rsidRDefault="00665F39" w:rsidP="00665F39">
            <w:pPr>
              <w:spacing w:before="0" w:after="0" w:line="323" w:lineRule="atLeast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2A17946" w14:textId="77777777" w:rsidR="00665F39" w:rsidRPr="00665F39" w:rsidRDefault="00665F39" w:rsidP="00665F39">
            <w:pPr>
              <w:spacing w:before="0" w:after="0" w:line="323" w:lineRule="atLeast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GCAGATAGCGCGGATGTTTTTC</w:t>
            </w:r>
          </w:p>
        </w:tc>
      </w:tr>
      <w:tr w:rsidR="00665F39" w:rsidRPr="00665F39" w14:paraId="4C5871C8" w14:textId="77777777" w:rsidTr="00665F39">
        <w:trPr>
          <w:trHeight w:val="377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5541EDD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59N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730D223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Ang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6FA57FE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D0E657F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CAAAAACGGCTCCCCATATGG</w:t>
            </w:r>
          </w:p>
        </w:tc>
      </w:tr>
      <w:tr w:rsidR="00665F39" w:rsidRPr="00665F39" w14:paraId="2E41D6E6" w14:textId="77777777" w:rsidTr="00665F39">
        <w:trPr>
          <w:trHeight w:val="4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1EBC8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F4799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DBAA0A9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6BB23255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GCAGATAGCGCGGATGTTTTTC</w:t>
            </w:r>
          </w:p>
        </w:tc>
      </w:tr>
      <w:tr w:rsidR="00665F39" w:rsidRPr="00665F39" w14:paraId="6BB0B306" w14:textId="77777777" w:rsidTr="00665F39">
        <w:trPr>
          <w:trHeight w:val="36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EDDFE50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7A K30A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57204DA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K7A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230E51A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38D20258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ATGGCAGAACGCAAACTGACTTCC</w:t>
            </w:r>
          </w:p>
        </w:tc>
      </w:tr>
      <w:tr w:rsidR="00665F39" w:rsidRPr="00665F39" w14:paraId="1A4B1E7E" w14:textId="77777777" w:rsidTr="00665F39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0CAD6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275E5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3E71994C" w14:textId="77777777" w:rsidR="00665F39" w:rsidRPr="00665F39" w:rsidRDefault="00665F39" w:rsidP="00665F39">
            <w:pPr>
              <w:spacing w:before="0" w:after="0" w:line="292" w:lineRule="atLeast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2" w:type="dxa"/>
              <w:bottom w:w="0" w:type="dxa"/>
              <w:right w:w="112" w:type="dxa"/>
            </w:tcMar>
            <w:vAlign w:val="center"/>
            <w:hideMark/>
          </w:tcPr>
          <w:p w14:paraId="2712E0E9" w14:textId="77777777" w:rsidR="00665F39" w:rsidRPr="00665F39" w:rsidRDefault="00665F39" w:rsidP="00665F39">
            <w:pPr>
              <w:spacing w:before="0" w:after="0" w:line="292" w:lineRule="atLeast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TGGATTCGCAGTAGCGATCGTCG</w:t>
            </w:r>
          </w:p>
        </w:tc>
      </w:tr>
      <w:tr w:rsidR="00665F39" w:rsidRPr="00665F39" w14:paraId="0C0AE34A" w14:textId="77777777" w:rsidTr="00665F39">
        <w:trPr>
          <w:trHeight w:val="364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4EDD8510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K58A K59N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346A6FB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pNCMO2(K59N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6880C1CC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E97AE6A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GCGCAAACGGCTCCCCATAT</w:t>
            </w:r>
          </w:p>
        </w:tc>
      </w:tr>
      <w:tr w:rsidR="00665F39" w:rsidRPr="00665F39" w14:paraId="06AB2535" w14:textId="77777777" w:rsidTr="00665F39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E4C00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665BA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4298694" w14:textId="77777777" w:rsidR="00665F39" w:rsidRPr="00665F39" w:rsidRDefault="00665F39" w:rsidP="00665F3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Antisense</w:t>
            </w:r>
          </w:p>
        </w:tc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81CDF30" w14:textId="77777777" w:rsidR="00665F39" w:rsidRPr="00665F39" w:rsidRDefault="00665F39" w:rsidP="00665F39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  <w:r w:rsidRPr="00665F39">
              <w:rPr>
                <w:rFonts w:eastAsia="Times New Roman" w:cs="Times New Roman"/>
                <w:color w:val="000000" w:themeColor="text1"/>
                <w:kern w:val="24"/>
                <w:szCs w:val="24"/>
                <w:lang w:eastAsia="ja-JP"/>
              </w:rPr>
              <w:t>CGCAGATAGCGCGGATGTTTTTC</w:t>
            </w:r>
          </w:p>
        </w:tc>
      </w:tr>
    </w:tbl>
    <w:p w14:paraId="2123C346" w14:textId="77777777" w:rsidR="006339B3" w:rsidRPr="006339B3" w:rsidRDefault="006339B3" w:rsidP="006339B3"/>
    <w:p w14:paraId="7B65BC41" w14:textId="1695E1C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3A115" w14:textId="77777777" w:rsidR="00F618C2" w:rsidRDefault="00F618C2" w:rsidP="00117666">
      <w:pPr>
        <w:spacing w:after="0"/>
      </w:pPr>
      <w:r>
        <w:separator/>
      </w:r>
    </w:p>
  </w:endnote>
  <w:endnote w:type="continuationSeparator" w:id="0">
    <w:p w14:paraId="0D85ED1D" w14:textId="77777777" w:rsidR="00F618C2" w:rsidRDefault="00F61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inch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18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18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18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18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E6871" w14:textId="77777777" w:rsidR="00F618C2" w:rsidRDefault="00F618C2" w:rsidP="00117666">
      <w:pPr>
        <w:spacing w:after="0"/>
      </w:pPr>
      <w:r>
        <w:separator/>
      </w:r>
    </w:p>
  </w:footnote>
  <w:footnote w:type="continuationSeparator" w:id="0">
    <w:p w14:paraId="5B557E22" w14:textId="77777777" w:rsidR="00F618C2" w:rsidRDefault="00F61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19280E"/>
    <w:multiLevelType w:val="hybridMultilevel"/>
    <w:tmpl w:val="2C58A8C6"/>
    <w:lvl w:ilvl="0" w:tplc="B928C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163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48A"/>
    <w:rsid w:val="00632979"/>
    <w:rsid w:val="006339B3"/>
    <w:rsid w:val="006375C7"/>
    <w:rsid w:val="00654E8F"/>
    <w:rsid w:val="00660D05"/>
    <w:rsid w:val="00665F39"/>
    <w:rsid w:val="006820B1"/>
    <w:rsid w:val="006B7D14"/>
    <w:rsid w:val="006C42EA"/>
    <w:rsid w:val="006E42C0"/>
    <w:rsid w:val="00701727"/>
    <w:rsid w:val="0070566C"/>
    <w:rsid w:val="007131E7"/>
    <w:rsid w:val="00714C50"/>
    <w:rsid w:val="00725A7D"/>
    <w:rsid w:val="007501BE"/>
    <w:rsid w:val="00790BB3"/>
    <w:rsid w:val="007C206C"/>
    <w:rsid w:val="007F3179"/>
    <w:rsid w:val="00817DD6"/>
    <w:rsid w:val="0083759F"/>
    <w:rsid w:val="00885156"/>
    <w:rsid w:val="008E519C"/>
    <w:rsid w:val="009151AA"/>
    <w:rsid w:val="0093429D"/>
    <w:rsid w:val="00943573"/>
    <w:rsid w:val="00964134"/>
    <w:rsid w:val="00970F7D"/>
    <w:rsid w:val="00994A3D"/>
    <w:rsid w:val="009C2B12"/>
    <w:rsid w:val="00A174D9"/>
    <w:rsid w:val="00A27061"/>
    <w:rsid w:val="00AA4D24"/>
    <w:rsid w:val="00AB6715"/>
    <w:rsid w:val="00AD749B"/>
    <w:rsid w:val="00B1671E"/>
    <w:rsid w:val="00B25EB8"/>
    <w:rsid w:val="00B37F4D"/>
    <w:rsid w:val="00C05AB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7EF"/>
    <w:rsid w:val="00E52377"/>
    <w:rsid w:val="00E537AD"/>
    <w:rsid w:val="00E64E17"/>
    <w:rsid w:val="00E866C9"/>
    <w:rsid w:val="00EA3D3C"/>
    <w:rsid w:val="00EC090A"/>
    <w:rsid w:val="00ED20B5"/>
    <w:rsid w:val="00F46900"/>
    <w:rsid w:val="00F618C2"/>
    <w:rsid w:val="00F61D89"/>
    <w:rsid w:val="00F71811"/>
    <w:rsid w:val="00F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77B87B-5287-4D37-B919-3A582D6BC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7</TotalTime>
  <Pages>3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ptop Plaza</cp:lastModifiedBy>
  <cp:revision>13</cp:revision>
  <cp:lastPrinted>2022-03-16T02:28:00Z</cp:lastPrinted>
  <dcterms:created xsi:type="dcterms:W3CDTF">2018-11-23T08:58:00Z</dcterms:created>
  <dcterms:modified xsi:type="dcterms:W3CDTF">2022-03-21T04:00:00Z</dcterms:modified>
</cp:coreProperties>
</file>